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33606" w:rsidRPr="006B03E4" w:rsidRDefault="00B33606" w:rsidP="00B33606">
      <w:pPr>
        <w:widowControl w:val="0"/>
        <w:suppressAutoHyphens/>
        <w:autoSpaceDE w:val="0"/>
        <w:autoSpaceDN w:val="0"/>
        <w:adjustRightInd w:val="0"/>
        <w:spacing w:line="480" w:lineRule="auto"/>
        <w:rPr>
          <w:rFonts w:ascii="Times New Roman" w:hAnsi="Times New Roman" w:cs="Times New Roman"/>
          <w:color w:val="000000"/>
        </w:rPr>
      </w:pPr>
      <w:r>
        <w:rPr>
          <w:rFonts w:ascii="Times New Roman" w:hAnsi="Times New Roman" w:cs="Times New Roman"/>
          <w:b/>
          <w:color w:val="000000"/>
        </w:rPr>
        <w:t>Supplementary file 2 D</w:t>
      </w:r>
      <w:r w:rsidRPr="006B03E4">
        <w:rPr>
          <w:rFonts w:ascii="Times New Roman" w:hAnsi="Times New Roman" w:cs="Times New Roman"/>
          <w:b/>
          <w:color w:val="000000"/>
        </w:rPr>
        <w:t>etailed description of the evidence base for the nine advices found in the scoping review</w:t>
      </w:r>
    </w:p>
    <w:p w:rsidR="00B33606" w:rsidRPr="006B03E4" w:rsidRDefault="00B33606" w:rsidP="00B33606">
      <w:pPr>
        <w:widowControl w:val="0"/>
        <w:suppressAutoHyphens/>
        <w:autoSpaceDE w:val="0"/>
        <w:autoSpaceDN w:val="0"/>
        <w:adjustRightInd w:val="0"/>
        <w:spacing w:line="480" w:lineRule="auto"/>
        <w:rPr>
          <w:rFonts w:ascii="Times New Roman" w:hAnsi="Times New Roman" w:cs="Times New Roman"/>
          <w:color w:val="000000"/>
        </w:rPr>
      </w:pPr>
      <w:r w:rsidRPr="006B03E4">
        <w:rPr>
          <w:rFonts w:ascii="Times New Roman" w:hAnsi="Times New Roman" w:cs="Times New Roman"/>
          <w:color w:val="000000"/>
        </w:rPr>
        <w:t>In the survey among physicians, the advice, level of evidence, grade of recommendation and the evidence summary were shown. The additional information presented in the Table was visible if participants selected the option to read more.</w:t>
      </w:r>
    </w:p>
    <w:p w:rsidR="00156EE4" w:rsidRPr="00B33606" w:rsidRDefault="00B33606" w:rsidP="00B33606">
      <w:pPr>
        <w:widowControl w:val="0"/>
        <w:suppressAutoHyphens/>
        <w:autoSpaceDE w:val="0"/>
        <w:autoSpaceDN w:val="0"/>
        <w:adjustRightInd w:val="0"/>
        <w:spacing w:line="480" w:lineRule="auto"/>
        <w:rPr>
          <w:rFonts w:ascii="Times New Roman" w:hAnsi="Times New Roman" w:cs="Times New Roman"/>
          <w:color w:val="000000"/>
        </w:rPr>
      </w:pPr>
      <w:r w:rsidRPr="006B03E4">
        <w:rPr>
          <w:rFonts w:ascii="Times New Roman" w:hAnsi="Times New Roman" w:cs="Times New Roman"/>
          <w:color w:val="000000"/>
        </w:rPr>
        <w:t>Please note that the NICE guideline was not included in the data provided in the survey amongst the physicians, despite the fact that it had served as an important source of information in the primary search. We have added this guideline to the Tables as it should have been presented.</w:t>
      </w:r>
      <w:bookmarkStart w:id="0" w:name="_GoBack"/>
      <w:bookmarkEnd w:id="0"/>
    </w:p>
    <w:sectPr w:rsidR="00156EE4" w:rsidRPr="00B336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5"/>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33606"/>
    <w:rsid w:val="00013E11"/>
    <w:rsid w:val="00034F82"/>
    <w:rsid w:val="00044F53"/>
    <w:rsid w:val="00046A97"/>
    <w:rsid w:val="00067581"/>
    <w:rsid w:val="000B426E"/>
    <w:rsid w:val="001105F7"/>
    <w:rsid w:val="00116EA7"/>
    <w:rsid w:val="00124765"/>
    <w:rsid w:val="00151E21"/>
    <w:rsid w:val="00152743"/>
    <w:rsid w:val="00156EE4"/>
    <w:rsid w:val="001A21B2"/>
    <w:rsid w:val="001A72E9"/>
    <w:rsid w:val="001B24EB"/>
    <w:rsid w:val="001D64DA"/>
    <w:rsid w:val="00205B1F"/>
    <w:rsid w:val="002137A4"/>
    <w:rsid w:val="0021474E"/>
    <w:rsid w:val="00253281"/>
    <w:rsid w:val="002556C0"/>
    <w:rsid w:val="00280932"/>
    <w:rsid w:val="002823E7"/>
    <w:rsid w:val="002C6C68"/>
    <w:rsid w:val="002D7612"/>
    <w:rsid w:val="00330A78"/>
    <w:rsid w:val="003520E8"/>
    <w:rsid w:val="00352F3A"/>
    <w:rsid w:val="003A0B01"/>
    <w:rsid w:val="003C5347"/>
    <w:rsid w:val="003D041A"/>
    <w:rsid w:val="003E2A76"/>
    <w:rsid w:val="003E6975"/>
    <w:rsid w:val="00402796"/>
    <w:rsid w:val="00404497"/>
    <w:rsid w:val="004273B9"/>
    <w:rsid w:val="004870FB"/>
    <w:rsid w:val="004925E3"/>
    <w:rsid w:val="004A623F"/>
    <w:rsid w:val="004A6A53"/>
    <w:rsid w:val="004C2497"/>
    <w:rsid w:val="004D747A"/>
    <w:rsid w:val="00506EA0"/>
    <w:rsid w:val="005261FA"/>
    <w:rsid w:val="005358A3"/>
    <w:rsid w:val="0053721F"/>
    <w:rsid w:val="0054019F"/>
    <w:rsid w:val="005760DF"/>
    <w:rsid w:val="005B2F91"/>
    <w:rsid w:val="005D45CE"/>
    <w:rsid w:val="00602F1B"/>
    <w:rsid w:val="006179F7"/>
    <w:rsid w:val="0065367E"/>
    <w:rsid w:val="00655315"/>
    <w:rsid w:val="0066300F"/>
    <w:rsid w:val="00666DBC"/>
    <w:rsid w:val="006B1111"/>
    <w:rsid w:val="006B5E62"/>
    <w:rsid w:val="006C3904"/>
    <w:rsid w:val="006D356F"/>
    <w:rsid w:val="006E52C8"/>
    <w:rsid w:val="006E5B8C"/>
    <w:rsid w:val="006F6BC3"/>
    <w:rsid w:val="00713C2D"/>
    <w:rsid w:val="00715C28"/>
    <w:rsid w:val="00741317"/>
    <w:rsid w:val="007448CA"/>
    <w:rsid w:val="00746DDF"/>
    <w:rsid w:val="00754455"/>
    <w:rsid w:val="00794A68"/>
    <w:rsid w:val="007C1696"/>
    <w:rsid w:val="007F22B7"/>
    <w:rsid w:val="007F35BC"/>
    <w:rsid w:val="007F3DE9"/>
    <w:rsid w:val="00824245"/>
    <w:rsid w:val="00874908"/>
    <w:rsid w:val="0087659D"/>
    <w:rsid w:val="008774AF"/>
    <w:rsid w:val="008A4975"/>
    <w:rsid w:val="008B00F1"/>
    <w:rsid w:val="008C0C79"/>
    <w:rsid w:val="008D072A"/>
    <w:rsid w:val="00935F7C"/>
    <w:rsid w:val="00937ABF"/>
    <w:rsid w:val="0094496D"/>
    <w:rsid w:val="00944FC1"/>
    <w:rsid w:val="009846DB"/>
    <w:rsid w:val="0098789D"/>
    <w:rsid w:val="00987FEB"/>
    <w:rsid w:val="0099628B"/>
    <w:rsid w:val="009A0D99"/>
    <w:rsid w:val="009B3529"/>
    <w:rsid w:val="009E7679"/>
    <w:rsid w:val="00A14D16"/>
    <w:rsid w:val="00A53D51"/>
    <w:rsid w:val="00A64B72"/>
    <w:rsid w:val="00AB73F2"/>
    <w:rsid w:val="00AC7C24"/>
    <w:rsid w:val="00B26B03"/>
    <w:rsid w:val="00B3062D"/>
    <w:rsid w:val="00B33606"/>
    <w:rsid w:val="00B41CD6"/>
    <w:rsid w:val="00B42FCF"/>
    <w:rsid w:val="00B44C70"/>
    <w:rsid w:val="00BB5233"/>
    <w:rsid w:val="00BB5F83"/>
    <w:rsid w:val="00BC78BD"/>
    <w:rsid w:val="00C10650"/>
    <w:rsid w:val="00C317FE"/>
    <w:rsid w:val="00C378B7"/>
    <w:rsid w:val="00C431C2"/>
    <w:rsid w:val="00C94197"/>
    <w:rsid w:val="00CD1BEE"/>
    <w:rsid w:val="00CD485A"/>
    <w:rsid w:val="00CF6B0D"/>
    <w:rsid w:val="00D005A4"/>
    <w:rsid w:val="00D04BB8"/>
    <w:rsid w:val="00D32EF2"/>
    <w:rsid w:val="00D36F0C"/>
    <w:rsid w:val="00D50245"/>
    <w:rsid w:val="00D510E9"/>
    <w:rsid w:val="00D924A9"/>
    <w:rsid w:val="00D971A7"/>
    <w:rsid w:val="00DD1873"/>
    <w:rsid w:val="00DE21D5"/>
    <w:rsid w:val="00E04D6B"/>
    <w:rsid w:val="00E06254"/>
    <w:rsid w:val="00E12CDD"/>
    <w:rsid w:val="00E56FB8"/>
    <w:rsid w:val="00E773A7"/>
    <w:rsid w:val="00E86487"/>
    <w:rsid w:val="00EA07AD"/>
    <w:rsid w:val="00EA6BE3"/>
    <w:rsid w:val="00EB5B9F"/>
    <w:rsid w:val="00EC0F33"/>
    <w:rsid w:val="00EC381F"/>
    <w:rsid w:val="00F872E5"/>
    <w:rsid w:val="00F96F88"/>
    <w:rsid w:val="00F97B3A"/>
    <w:rsid w:val="00F97E5E"/>
    <w:rsid w:val="00FA2220"/>
    <w:rsid w:val="00FE0701"/>
    <w:rsid w:val="00FF000C"/>
    <w:rsid w:val="00FF4F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4</Words>
  <Characters>540</Characters>
  <Application>Microsoft Office Word</Application>
  <DocSecurity>0</DocSecurity>
  <Lines>4</Lines>
  <Paragraphs>1</Paragraphs>
  <ScaleCrop>false</ScaleCrop>
  <Company/>
  <LinksUpToDate>false</LinksUpToDate>
  <CharactersWithSpaces>6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tendra Dobhal</dc:creator>
  <cp:lastModifiedBy>Jitendra Dobhal</cp:lastModifiedBy>
  <cp:revision>1</cp:revision>
  <dcterms:created xsi:type="dcterms:W3CDTF">2019-05-07T14:27:00Z</dcterms:created>
  <dcterms:modified xsi:type="dcterms:W3CDTF">2019-05-07T14:28:00Z</dcterms:modified>
</cp:coreProperties>
</file>